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BEF" w:rsidRPr="0059609B" w:rsidRDefault="001E30D7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1. Summary of</w:t>
      </w:r>
      <w:r w:rsidR="00F673DE">
        <w:rPr>
          <w:rFonts w:ascii="Times New Roman" w:hAnsi="Times New Roman" w:cs="Times New Roman"/>
          <w:sz w:val="24"/>
          <w:szCs w:val="24"/>
          <w:lang w:val="en-GB"/>
        </w:rPr>
        <w:t xml:space="preserve"> the studi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rban gardens  </w:t>
      </w:r>
    </w:p>
    <w:tbl>
      <w:tblPr>
        <w:tblW w:w="14047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9"/>
        <w:gridCol w:w="1570"/>
        <w:gridCol w:w="1147"/>
        <w:gridCol w:w="716"/>
        <w:gridCol w:w="1577"/>
        <w:gridCol w:w="1575"/>
        <w:gridCol w:w="1325"/>
        <w:gridCol w:w="4701"/>
        <w:gridCol w:w="37"/>
        <w:gridCol w:w="201"/>
        <w:gridCol w:w="239"/>
      </w:tblGrid>
      <w:tr w:rsidR="00841E3E" w:rsidRPr="00221848" w:rsidTr="00D12A2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41E3E" w:rsidRPr="00221848" w:rsidRDefault="00841E3E" w:rsidP="007736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ronym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7736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den nam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7736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y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841E3E" w:rsidRPr="00221848" w:rsidRDefault="00841E3E" w:rsidP="002218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a</w:t>
            </w:r>
            <w:r w:rsidRPr="002218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7736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rdinate 1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7736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rdinate 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7736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undation </w:t>
            </w:r>
          </w:p>
          <w:p w:rsidR="00841E3E" w:rsidRPr="00221848" w:rsidRDefault="00841E3E" w:rsidP="007736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ar)</w:t>
            </w:r>
          </w:p>
        </w:tc>
        <w:tc>
          <w:tcPr>
            <w:tcW w:w="4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2218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</w:rPr>
              <w:t>Nearby</w:t>
            </w:r>
            <w:proofErr w:type="spellEnd"/>
            <w:r w:rsidRPr="002218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</w:rPr>
              <w:t>relevant</w:t>
            </w:r>
            <w:proofErr w:type="spellEnd"/>
            <w:r w:rsidRPr="002218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</w:rPr>
              <w:t>facilities</w:t>
            </w:r>
            <w:proofErr w:type="spellEnd"/>
          </w:p>
        </w:tc>
        <w:tc>
          <w:tcPr>
            <w:tcW w:w="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7736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7736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E3E" w:rsidRPr="0059609B" w:rsidTr="00D12A22">
        <w:tc>
          <w:tcPr>
            <w:tcW w:w="9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daira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3E20C9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ille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21'18.6"N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58'05.9"W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  <w:tc>
          <w:tcPr>
            <w:tcW w:w="4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traffic road at 50m, on the city edge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1E3E" w:rsidRPr="0059609B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millo</w:t>
            </w:r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3E20C9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ille</w:t>
            </w:r>
          </w:p>
        </w:tc>
        <w:tc>
          <w:tcPr>
            <w:tcW w:w="716" w:type="dxa"/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24'44.0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59'50.2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traffic road at 20-150 m, on the city edge</w:t>
            </w: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1E3E" w:rsidRPr="0059609B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841E3E" w:rsidRPr="00221848" w:rsidRDefault="00841E3E" w:rsidP="005960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</w:t>
            </w:r>
            <w:r w:rsid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bookmarkStart w:id="0" w:name="_GoBack"/>
            <w:bookmarkEnd w:id="0"/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sa</w:t>
            </w:r>
            <w:proofErr w:type="spellEnd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</w:t>
            </w:r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3E20C9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ille</w:t>
            </w:r>
          </w:p>
        </w:tc>
        <w:tc>
          <w:tcPr>
            <w:tcW w:w="716" w:type="dxa"/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24'57.5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55'12.9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way 50m, on the city edge</w:t>
            </w: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1E3E" w:rsidRPr="0059609B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cules</w:t>
            </w:r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3E20C9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ille</w:t>
            </w:r>
          </w:p>
        </w:tc>
        <w:tc>
          <w:tcPr>
            <w:tcW w:w="716" w:type="dxa"/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19'41.7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57'52.8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ilway track at  30 m, on the city edge</w:t>
            </w: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1E3E" w:rsidRPr="00221848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ga de </w:t>
            </w: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na</w:t>
            </w:r>
            <w:proofErr w:type="spellEnd"/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3E20C9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ille</w:t>
            </w:r>
          </w:p>
        </w:tc>
        <w:tc>
          <w:tcPr>
            <w:tcW w:w="716" w:type="dxa"/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23'04.6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°01'02.2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B8244A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E3E" w:rsidRPr="0059609B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2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aflores II</w:t>
            </w:r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3E20C9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ille</w:t>
            </w:r>
          </w:p>
        </w:tc>
        <w:tc>
          <w:tcPr>
            <w:tcW w:w="716" w:type="dxa"/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25'22.7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57'05.1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traffic road at 20-200 m, railway track at  20 m, on the city edge</w:t>
            </w: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59609B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1E3E" w:rsidRPr="00221848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anta</w:t>
            </w:r>
            <w:proofErr w:type="spellEnd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lena</w:t>
            </w:r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3E20C9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ille</w:t>
            </w:r>
          </w:p>
        </w:tc>
        <w:tc>
          <w:tcPr>
            <w:tcW w:w="716" w:type="dxa"/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23'56.4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55'57.2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1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E3E" w:rsidRPr="00221848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reblanca</w:t>
            </w:r>
            <w:proofErr w:type="spellEnd"/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3E20C9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ille</w:t>
            </w:r>
          </w:p>
        </w:tc>
        <w:tc>
          <w:tcPr>
            <w:tcW w:w="716" w:type="dxa"/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23'27.4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54'25.6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1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D12A22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41E3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841E3E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841E3E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841E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1E3E"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E3E" w:rsidRPr="00221848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C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Lucía</w:t>
            </w:r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cala de </w:t>
            </w: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daira</w:t>
            </w:r>
            <w:proofErr w:type="spellEnd"/>
          </w:p>
        </w:tc>
        <w:tc>
          <w:tcPr>
            <w:tcW w:w="716" w:type="dxa"/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19'45.4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49'38.9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9F5F6A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41E3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841E3E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841E3E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 w:rsidRPr="00841E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1E3E"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E3E" w:rsidRPr="00221848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O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omadilla</w:t>
            </w:r>
            <w:proofErr w:type="spellEnd"/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doba</w:t>
            </w:r>
          </w:p>
        </w:tc>
        <w:tc>
          <w:tcPr>
            <w:tcW w:w="716" w:type="dxa"/>
          </w:tcPr>
          <w:p w:rsidR="00841E3E" w:rsidRPr="00221848" w:rsidRDefault="00841E3E" w:rsidP="009549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54'03.9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°46'47.8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1E3E" w:rsidRPr="00221848" w:rsidRDefault="00B8244A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41E3E" w:rsidRPr="00221848" w:rsidRDefault="00841E3E" w:rsidP="009549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44A" w:rsidRPr="0059609B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tecor</w:t>
            </w:r>
            <w:proofErr w:type="spellEnd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ante</w:t>
            </w:r>
            <w:proofErr w:type="spellEnd"/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doba</w:t>
            </w:r>
          </w:p>
        </w:tc>
        <w:tc>
          <w:tcPr>
            <w:tcW w:w="716" w:type="dxa"/>
          </w:tcPr>
          <w:p w:rsidR="00B8244A" w:rsidRPr="00221848" w:rsidRDefault="00B8244A" w:rsidP="00B824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51'48.5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°47'09.4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59609B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se to the city centre</w:t>
            </w: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59609B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59609B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244A" w:rsidRPr="0059609B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t</w:t>
            </w:r>
            <w:proofErr w:type="spellEnd"/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elva</w:t>
            </w:r>
          </w:p>
        </w:tc>
        <w:tc>
          <w:tcPr>
            <w:tcW w:w="716" w:type="dxa"/>
          </w:tcPr>
          <w:p w:rsidR="00B8244A" w:rsidRPr="00221848" w:rsidRDefault="00B8244A" w:rsidP="00B824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7°16'25.2"N 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_DdeLink__477_1236799583"/>
            <w:bookmarkEnd w:id="1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°56'13.6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59609B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ide the main city park of Huelva</w:t>
            </w: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59609B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59609B" w:rsidRDefault="00B8244A" w:rsidP="00B824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244A" w:rsidRPr="0059609B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U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pus Univ.</w:t>
            </w:r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elva</w:t>
            </w:r>
          </w:p>
        </w:tc>
        <w:tc>
          <w:tcPr>
            <w:tcW w:w="716" w:type="dxa"/>
          </w:tcPr>
          <w:p w:rsidR="00B8244A" w:rsidRPr="00221848" w:rsidRDefault="00B8244A" w:rsidP="00B824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26'17.2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°92'15.6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59609B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ide the University</w:t>
            </w:r>
            <w:r w:rsidR="00AD7B69"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Huelva, close to the motorway</w:t>
            </w: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59609B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59609B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244A" w:rsidRPr="0059609B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R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bano</w:t>
            </w:r>
            <w:proofErr w:type="spellEnd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rva</w:t>
            </w:r>
          </w:p>
        </w:tc>
        <w:tc>
          <w:tcPr>
            <w:tcW w:w="716" w:type="dxa"/>
          </w:tcPr>
          <w:p w:rsidR="00B8244A" w:rsidRPr="00221848" w:rsidRDefault="00B8244A" w:rsidP="00B824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41'34.5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°32'36.1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59609B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60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rounded by mines less than 1 km away</w:t>
            </w: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59609B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59609B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244A" w:rsidRPr="00221848" w:rsidTr="00D12A22">
        <w:tc>
          <w:tcPr>
            <w:tcW w:w="959" w:type="dxa"/>
            <w:tcMar>
              <w:left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N</w:t>
            </w:r>
          </w:p>
        </w:tc>
        <w:tc>
          <w:tcPr>
            <w:tcW w:w="1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o de la Mesa</w:t>
            </w:r>
          </w:p>
        </w:tc>
        <w:tc>
          <w:tcPr>
            <w:tcW w:w="11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otinto</w:t>
            </w:r>
            <w:proofErr w:type="spellEnd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16" w:type="dxa"/>
          </w:tcPr>
          <w:p w:rsidR="00B8244A" w:rsidRPr="00221848" w:rsidRDefault="00B8244A" w:rsidP="00B824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41'42.0"N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°35'20.7"W</w:t>
            </w:r>
          </w:p>
        </w:tc>
        <w:tc>
          <w:tcPr>
            <w:tcW w:w="1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47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948">
              <w:rPr>
                <w:rFonts w:ascii="Times New Roman" w:hAnsi="Times New Roman" w:cs="Times New Roman"/>
                <w:sz w:val="24"/>
                <w:szCs w:val="24"/>
              </w:rPr>
              <w:t>Big mine at 100 m</w:t>
            </w:r>
          </w:p>
        </w:tc>
        <w:tc>
          <w:tcPr>
            <w:tcW w:w="2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44A" w:rsidRPr="00221848" w:rsidTr="00D12A22">
        <w:tc>
          <w:tcPr>
            <w:tcW w:w="9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R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s </w:t>
            </w: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rianes</w:t>
            </w:r>
            <w:proofErr w:type="spellEnd"/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rera</w:t>
            </w:r>
            <w:proofErr w:type="spellEnd"/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B8244A" w:rsidRPr="00221848" w:rsidRDefault="00B8244A" w:rsidP="00B824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°13'22.5"N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46'14.8"W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1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4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23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244A" w:rsidRPr="00221848" w:rsidRDefault="00B8244A" w:rsidP="00B8244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44A" w:rsidRPr="00221848" w:rsidTr="000E0BD4">
        <w:trPr>
          <w:gridAfter w:val="2"/>
          <w:wAfter w:w="440" w:type="dxa"/>
        </w:trPr>
        <w:tc>
          <w:tcPr>
            <w:tcW w:w="13607" w:type="dxa"/>
            <w:gridSpan w:val="9"/>
            <w:tcMar>
              <w:left w:w="0" w:type="dxa"/>
              <w:right w:w="0" w:type="dxa"/>
            </w:tcMar>
          </w:tcPr>
          <w:p w:rsidR="00B8244A" w:rsidRPr="00221848" w:rsidRDefault="00B8244A" w:rsidP="00B82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49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U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iurb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ing</w:t>
            </w:r>
            <w:proofErr w:type="spellEnd"/>
          </w:p>
        </w:tc>
      </w:tr>
    </w:tbl>
    <w:p w:rsidR="00250BEF" w:rsidRDefault="00250BEF" w:rsidP="00221848"/>
    <w:sectPr w:rsidR="00250BEF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BEF"/>
    <w:rsid w:val="001E30D7"/>
    <w:rsid w:val="00221848"/>
    <w:rsid w:val="00250BEF"/>
    <w:rsid w:val="003E20C9"/>
    <w:rsid w:val="0059609B"/>
    <w:rsid w:val="005B0B52"/>
    <w:rsid w:val="0070555B"/>
    <w:rsid w:val="0070614B"/>
    <w:rsid w:val="00740C45"/>
    <w:rsid w:val="00773664"/>
    <w:rsid w:val="00841E3E"/>
    <w:rsid w:val="00883458"/>
    <w:rsid w:val="00954948"/>
    <w:rsid w:val="009F5F6A"/>
    <w:rsid w:val="00AD7B69"/>
    <w:rsid w:val="00B8244A"/>
    <w:rsid w:val="00B979C0"/>
    <w:rsid w:val="00BA026C"/>
    <w:rsid w:val="00C71469"/>
    <w:rsid w:val="00C75A52"/>
    <w:rsid w:val="00D12A22"/>
    <w:rsid w:val="00D53247"/>
    <w:rsid w:val="00F6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54576"/>
  <w15:docId w15:val="{844BAD28-17CD-423E-8BEE-D755130A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tabs>
        <w:tab w:val="left" w:pos="708"/>
      </w:tabs>
      <w:suppressAutoHyphens/>
      <w:spacing w:line="256" w:lineRule="auto"/>
    </w:pPr>
    <w:rPr>
      <w:rFonts w:ascii="Calibri" w:eastAsia="SimSun" w:hAnsi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  <w:rPr>
      <w:rFonts w:cs="Mangal"/>
    </w:rPr>
  </w:style>
  <w:style w:type="paragraph" w:styleId="Descripcin">
    <w:name w:val="caption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0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López</dc:creator>
  <cp:lastModifiedBy>USUARIO</cp:lastModifiedBy>
  <cp:revision>8</cp:revision>
  <dcterms:created xsi:type="dcterms:W3CDTF">2023-07-27T15:43:00Z</dcterms:created>
  <dcterms:modified xsi:type="dcterms:W3CDTF">2024-02-27T16:18:00Z</dcterms:modified>
</cp:coreProperties>
</file>